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3B87F" w14:textId="56664488" w:rsidR="002978A2" w:rsidRPr="00000642" w:rsidRDefault="00152B0B" w:rsidP="00756C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06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5715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0064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D3E11" w:rsidRPr="0000064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D3E11" w:rsidRPr="00000642">
        <w:rPr>
          <w:rFonts w:ascii="Times New Roman" w:hAnsi="Times New Roman" w:cs="Times New Roman"/>
          <w:sz w:val="24"/>
          <w:szCs w:val="24"/>
          <w:lang w:val="en-US"/>
        </w:rPr>
        <w:t xml:space="preserve"> Matrix representing</w:t>
      </w:r>
      <w:r w:rsidR="00BC1088" w:rsidRPr="00000642">
        <w:rPr>
          <w:rFonts w:ascii="Times New Roman" w:hAnsi="Times New Roman" w:cs="Times New Roman"/>
          <w:sz w:val="24"/>
          <w:szCs w:val="24"/>
          <w:lang w:val="en-US"/>
        </w:rPr>
        <w:t xml:space="preserve"> the correlation between all variables (cytokines and </w:t>
      </w:r>
      <w:proofErr w:type="spellStart"/>
      <w:r w:rsidR="00BC1088" w:rsidRPr="00000642">
        <w:rPr>
          <w:rFonts w:ascii="Times New Roman" w:hAnsi="Times New Roman" w:cs="Times New Roman"/>
          <w:sz w:val="24"/>
          <w:szCs w:val="24"/>
          <w:lang w:val="en-US"/>
        </w:rPr>
        <w:t>leptin</w:t>
      </w:r>
      <w:proofErr w:type="spellEnd"/>
      <w:r w:rsidR="00BC1088" w:rsidRPr="0000064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B4664" w:rsidRPr="000006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2978A2" w:rsidRPr="000006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39E775" w14:textId="3A9D1F48" w:rsidR="00152B0B" w:rsidRPr="00000642" w:rsidRDefault="00152B0B" w:rsidP="00756C6B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leGrid"/>
        <w:tblW w:w="471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606"/>
        <w:gridCol w:w="1739"/>
        <w:gridCol w:w="1739"/>
        <w:gridCol w:w="1088"/>
        <w:gridCol w:w="1303"/>
        <w:gridCol w:w="1319"/>
        <w:gridCol w:w="1067"/>
        <w:gridCol w:w="1236"/>
      </w:tblGrid>
      <w:tr w:rsidR="00257156" w:rsidRPr="00000642" w14:paraId="0504978A" w14:textId="77777777" w:rsidTr="00B43305">
        <w:trPr>
          <w:trHeight w:val="20"/>
        </w:trPr>
        <w:tc>
          <w:tcPr>
            <w:tcW w:w="486" w:type="pct"/>
          </w:tcPr>
          <w:p w14:paraId="6603484E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</w:tcPr>
          <w:p w14:paraId="7D714F23" w14:textId="194364D9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5F78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proofErr w:type="gramStart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leptin</w:t>
            </w:r>
            <w:proofErr w:type="spellEnd"/>
            <w:proofErr w:type="gramEnd"/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62C7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FN-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γ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5C300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L-2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6C00D" w14:textId="1C0E267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-28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pacing w:val="-28"/>
                <w:sz w:val="24"/>
                <w:szCs w:val="24"/>
                <w:lang w:val="en-US" w:eastAsia="el-GR"/>
              </w:rPr>
              <w:t>TNF-</w:t>
            </w:r>
            <w:r w:rsidRPr="00000642">
              <w:rPr>
                <w:rFonts w:ascii="Symbol" w:eastAsia="Times New Roman" w:hAnsi="Symbol" w:cs="Times New Roman"/>
                <w:color w:val="000000"/>
                <w:spacing w:val="-28"/>
                <w:sz w:val="24"/>
                <w:szCs w:val="24"/>
                <w:lang w:eastAsia="el-GR"/>
              </w:rPr>
              <w:t></w:t>
            </w:r>
            <w:r w:rsidRPr="00000642">
              <w:rPr>
                <w:rFonts w:ascii="Symbol" w:eastAsia="Times New Roman" w:hAnsi="Symbol" w:cs="Times New Roman"/>
                <w:color w:val="000000"/>
                <w:spacing w:val="-28"/>
                <w:sz w:val="24"/>
                <w:szCs w:val="24"/>
                <w:lang w:eastAsia="el-GR"/>
              </w:rPr>
              <w:t>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27FA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L-1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8D83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L-4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C14B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L-12</w:t>
            </w:r>
          </w:p>
        </w:tc>
      </w:tr>
      <w:tr w:rsidR="00257156" w:rsidRPr="00000642" w14:paraId="7E5D544B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6A2CE268" w14:textId="402518CA" w:rsidR="00257156" w:rsidRPr="00834E01" w:rsidRDefault="00257156" w:rsidP="00B4330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proofErr w:type="gramStart"/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leptin</w:t>
            </w:r>
            <w:proofErr w:type="spellEnd"/>
            <w:proofErr w:type="gramEnd"/>
          </w:p>
        </w:tc>
        <w:tc>
          <w:tcPr>
            <w:tcW w:w="972" w:type="pct"/>
            <w:noWrap/>
            <w:hideMark/>
          </w:tcPr>
          <w:p w14:paraId="56F6A7BE" w14:textId="15C09964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4F8DF67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00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noWrap/>
            <w:hideMark/>
          </w:tcPr>
          <w:p w14:paraId="143445C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0.356**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34651538" w14:textId="428862D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14:paraId="24EBD4D8" w14:textId="55EAD4C5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14:paraId="0651319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0.12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hideMark/>
          </w:tcPr>
          <w:p w14:paraId="73E866DD" w14:textId="29FDB8F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hideMark/>
          </w:tcPr>
          <w:p w14:paraId="35BF138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94</w:t>
            </w:r>
          </w:p>
        </w:tc>
      </w:tr>
      <w:tr w:rsidR="00257156" w:rsidRPr="00000642" w14:paraId="64A523B6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56FA4273" w14:textId="4AC95CA3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59D42605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ig</w:t>
            </w:r>
            <w:proofErr w:type="gramStart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(</w:t>
            </w:r>
            <w:proofErr w:type="gramEnd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-tailed)</w:t>
            </w:r>
          </w:p>
        </w:tc>
        <w:tc>
          <w:tcPr>
            <w:tcW w:w="649" w:type="pct"/>
            <w:noWrap/>
            <w:hideMark/>
          </w:tcPr>
          <w:p w14:paraId="3AC36B67" w14:textId="5031605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5FC233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0.007</w:t>
            </w:r>
          </w:p>
        </w:tc>
        <w:tc>
          <w:tcPr>
            <w:tcW w:w="406" w:type="pct"/>
            <w:noWrap/>
            <w:hideMark/>
          </w:tcPr>
          <w:p w14:paraId="64E0A650" w14:textId="0544339D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19592C19" w14:textId="2CF1763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0CFD772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351</w:t>
            </w:r>
          </w:p>
        </w:tc>
        <w:tc>
          <w:tcPr>
            <w:tcW w:w="398" w:type="pct"/>
            <w:noWrap/>
            <w:hideMark/>
          </w:tcPr>
          <w:p w14:paraId="72D1C6BF" w14:textId="05AD75CF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74C27F9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51</w:t>
            </w:r>
          </w:p>
        </w:tc>
      </w:tr>
      <w:tr w:rsidR="00257156" w:rsidRPr="00000642" w14:paraId="6A5759A5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7B514180" w14:textId="42BE4C74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774ABFDC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09AF5E9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27CBE66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54539FD7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2727D67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3E5A9700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345FAEB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55BDB86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</w:tr>
      <w:tr w:rsidR="00257156" w:rsidRPr="00000642" w14:paraId="7925A193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731476F7" w14:textId="0B4034BF" w:rsidR="00257156" w:rsidRPr="00834E01" w:rsidRDefault="00257156" w:rsidP="00B4330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IFN-</w:t>
            </w: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l-GR"/>
              </w:rPr>
              <w:t>γ</w:t>
            </w:r>
          </w:p>
        </w:tc>
        <w:tc>
          <w:tcPr>
            <w:tcW w:w="972" w:type="pct"/>
            <w:noWrap/>
            <w:hideMark/>
          </w:tcPr>
          <w:p w14:paraId="7324D5B7" w14:textId="63B63212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6727D49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l-GR"/>
              </w:rPr>
              <w:t>356**</w:t>
            </w:r>
          </w:p>
        </w:tc>
        <w:tc>
          <w:tcPr>
            <w:tcW w:w="649" w:type="pct"/>
            <w:noWrap/>
            <w:hideMark/>
          </w:tcPr>
          <w:p w14:paraId="7E12F86B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000</w:t>
            </w:r>
          </w:p>
        </w:tc>
        <w:tc>
          <w:tcPr>
            <w:tcW w:w="406" w:type="pct"/>
            <w:noWrap/>
            <w:hideMark/>
          </w:tcPr>
          <w:p w14:paraId="38D12C17" w14:textId="247CC44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4B9534B6" w14:textId="4650DDF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36141976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09</w:t>
            </w:r>
          </w:p>
        </w:tc>
        <w:tc>
          <w:tcPr>
            <w:tcW w:w="398" w:type="pct"/>
            <w:noWrap/>
            <w:hideMark/>
          </w:tcPr>
          <w:p w14:paraId="3C219A8F" w14:textId="6A8D41C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70333FDB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50</w:t>
            </w:r>
          </w:p>
        </w:tc>
      </w:tr>
      <w:tr w:rsidR="00257156" w:rsidRPr="00000642" w14:paraId="3D34D0F3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30F96CEB" w14:textId="5CBFC0C9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6BD43142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ig</w:t>
            </w:r>
            <w:proofErr w:type="gramStart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(</w:t>
            </w:r>
            <w:proofErr w:type="gramEnd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-tailed)</w:t>
            </w:r>
          </w:p>
        </w:tc>
        <w:tc>
          <w:tcPr>
            <w:tcW w:w="649" w:type="pct"/>
            <w:noWrap/>
            <w:hideMark/>
          </w:tcPr>
          <w:p w14:paraId="4672B287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  <w:t>0.007</w:t>
            </w:r>
          </w:p>
        </w:tc>
        <w:tc>
          <w:tcPr>
            <w:tcW w:w="649" w:type="pct"/>
            <w:noWrap/>
            <w:hideMark/>
          </w:tcPr>
          <w:p w14:paraId="3937C121" w14:textId="7BCD581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2AF8F1E5" w14:textId="6182EB7A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2B64AF0A" w14:textId="2761341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509BEC1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426</w:t>
            </w:r>
          </w:p>
        </w:tc>
        <w:tc>
          <w:tcPr>
            <w:tcW w:w="398" w:type="pct"/>
            <w:noWrap/>
            <w:hideMark/>
          </w:tcPr>
          <w:p w14:paraId="08BD5047" w14:textId="4820E58D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61BD7B6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717</w:t>
            </w:r>
          </w:p>
        </w:tc>
      </w:tr>
      <w:tr w:rsidR="00257156" w:rsidRPr="00000642" w14:paraId="74D01C6D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089D6E7F" w14:textId="7C6CD968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1AA4AF4B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3AE589B7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12E1178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6050A561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10E56670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4B979541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1145ABCB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38DC41AB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</w:tr>
      <w:tr w:rsidR="00257156" w:rsidRPr="00000642" w14:paraId="534D439D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0FC8641E" w14:textId="0D2F3CB0" w:rsidR="00257156" w:rsidRPr="00834E01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IL-2</w:t>
            </w:r>
          </w:p>
        </w:tc>
        <w:tc>
          <w:tcPr>
            <w:tcW w:w="972" w:type="pct"/>
            <w:noWrap/>
            <w:hideMark/>
          </w:tcPr>
          <w:p w14:paraId="15B59D28" w14:textId="7B235904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735ABB3B" w14:textId="23AC609B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ACDAD02" w14:textId="0FB8B02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3F731931" w14:textId="769081A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3D9A4332" w14:textId="57180F8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62109932" w14:textId="30CC9D68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31D210AC" w14:textId="31133AE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62D65379" w14:textId="11B6C4CC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31258B1A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4EC2A728" w14:textId="70A5FCC1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1C938266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ig</w:t>
            </w:r>
            <w:proofErr w:type="gramStart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(</w:t>
            </w:r>
            <w:proofErr w:type="gramEnd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-tailed)</w:t>
            </w:r>
          </w:p>
        </w:tc>
        <w:tc>
          <w:tcPr>
            <w:tcW w:w="649" w:type="pct"/>
            <w:noWrap/>
            <w:hideMark/>
          </w:tcPr>
          <w:p w14:paraId="61FE46DD" w14:textId="2702D2A8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2F174E2" w14:textId="3B4A037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341DF1D2" w14:textId="20CBF2AA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7BD2D888" w14:textId="5118783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62C9D20A" w14:textId="34BF681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738BB48D" w14:textId="49C759E1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519A8D24" w14:textId="2BA88A3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02B197B9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6B871765" w14:textId="291BFD99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38995F19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6EE2210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7419759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0FC1D5E4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1A3734D1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52F1F71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27A1EE6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0A448BB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</w:tr>
      <w:tr w:rsidR="00257156" w:rsidRPr="00000642" w14:paraId="2D61253B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5AD4813D" w14:textId="1E446911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NF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  <w:r w:rsidRPr="00000642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el-GR"/>
              </w:rPr>
              <w:t></w:t>
            </w:r>
          </w:p>
        </w:tc>
        <w:tc>
          <w:tcPr>
            <w:tcW w:w="972" w:type="pct"/>
            <w:noWrap/>
            <w:hideMark/>
          </w:tcPr>
          <w:p w14:paraId="256EF693" w14:textId="178FD239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2CF63115" w14:textId="3258414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BC5B7A2" w14:textId="21738A0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6B22CD37" w14:textId="4B29206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3127B17D" w14:textId="32C8F5C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5AD0E1A6" w14:textId="2E07FA0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1A6D83F6" w14:textId="7FCFDBC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766C21FF" w14:textId="7BCB6473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3700D3CA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1B325301" w14:textId="400C2D04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74A71F42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ig.(2-tailed)</w:t>
            </w:r>
          </w:p>
        </w:tc>
        <w:tc>
          <w:tcPr>
            <w:tcW w:w="649" w:type="pct"/>
            <w:noWrap/>
            <w:hideMark/>
          </w:tcPr>
          <w:p w14:paraId="4A672C46" w14:textId="7ECD679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31A58A9" w14:textId="6883F9CC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54C8466D" w14:textId="03CBDAB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2242A754" w14:textId="628AA42B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721A1249" w14:textId="030F3AE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6D3C7360" w14:textId="642FA00F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432329A1" w14:textId="44D9956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5EF88300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17B536AB" w14:textId="127B36E5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1DFEF904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59A3DF73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7EC0262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2C857FA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187F6537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6A5ABB41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35CEA95F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5444658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</w:tr>
      <w:tr w:rsidR="00257156" w:rsidRPr="00000642" w14:paraId="74A1B5BF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1F50C95B" w14:textId="4FF5D59F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IL-10</w:t>
            </w:r>
          </w:p>
        </w:tc>
        <w:tc>
          <w:tcPr>
            <w:tcW w:w="972" w:type="pct"/>
            <w:noWrap/>
            <w:hideMark/>
          </w:tcPr>
          <w:p w14:paraId="794968DE" w14:textId="6E4FAE21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1049116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-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27</w:t>
            </w:r>
          </w:p>
        </w:tc>
        <w:tc>
          <w:tcPr>
            <w:tcW w:w="649" w:type="pct"/>
            <w:noWrap/>
            <w:hideMark/>
          </w:tcPr>
          <w:p w14:paraId="5E2E30F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09</w:t>
            </w:r>
          </w:p>
        </w:tc>
        <w:tc>
          <w:tcPr>
            <w:tcW w:w="406" w:type="pct"/>
            <w:noWrap/>
            <w:hideMark/>
          </w:tcPr>
          <w:p w14:paraId="2D19D15F" w14:textId="3E918DA5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5281E83A" w14:textId="7BC8F8A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5CB6D42F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00</w:t>
            </w:r>
          </w:p>
        </w:tc>
        <w:tc>
          <w:tcPr>
            <w:tcW w:w="398" w:type="pct"/>
            <w:noWrap/>
            <w:hideMark/>
          </w:tcPr>
          <w:p w14:paraId="6CF6E41E" w14:textId="121C4AF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569A32F5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-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77</w:t>
            </w:r>
          </w:p>
        </w:tc>
      </w:tr>
      <w:tr w:rsidR="00257156" w:rsidRPr="00000642" w14:paraId="4C0215AD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2435980E" w14:textId="4D24B3B9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371713D9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ig.(2-tailed)</w:t>
            </w:r>
          </w:p>
        </w:tc>
        <w:tc>
          <w:tcPr>
            <w:tcW w:w="649" w:type="pct"/>
            <w:noWrap/>
            <w:hideMark/>
          </w:tcPr>
          <w:p w14:paraId="0B613F9B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51</w:t>
            </w:r>
          </w:p>
        </w:tc>
        <w:tc>
          <w:tcPr>
            <w:tcW w:w="649" w:type="pct"/>
            <w:noWrap/>
            <w:hideMark/>
          </w:tcPr>
          <w:p w14:paraId="2CD1D3A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26</w:t>
            </w:r>
          </w:p>
        </w:tc>
        <w:tc>
          <w:tcPr>
            <w:tcW w:w="406" w:type="pct"/>
            <w:noWrap/>
            <w:hideMark/>
          </w:tcPr>
          <w:p w14:paraId="08B0BBC8" w14:textId="70F3C88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7F209788" w14:textId="67F75815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20623F3C" w14:textId="53ABF0E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742099F7" w14:textId="6274FF08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21BF8946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92</w:t>
            </w:r>
          </w:p>
        </w:tc>
      </w:tr>
      <w:tr w:rsidR="00257156" w:rsidRPr="00000642" w14:paraId="3BEDC468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1AA249AD" w14:textId="284F245F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5EF11F1A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63431D8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20D1CD1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2BB6CD65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1EF258D6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5246C59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0017D08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2CA7C999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</w:tr>
      <w:tr w:rsidR="00257156" w:rsidRPr="00000642" w14:paraId="764BDA0D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7EA6AFD4" w14:textId="3BEFC44C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IL-4</w:t>
            </w:r>
          </w:p>
        </w:tc>
        <w:tc>
          <w:tcPr>
            <w:tcW w:w="972" w:type="pct"/>
            <w:noWrap/>
            <w:hideMark/>
          </w:tcPr>
          <w:p w14:paraId="5BB45C1D" w14:textId="71518984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313EA75E" w14:textId="290BA5B5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4BA78B07" w14:textId="2A13089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758D6920" w14:textId="53600DB3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4D06EBCE" w14:textId="16FB19F0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1D912F5B" w14:textId="7A5291E4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65D270A7" w14:textId="3D68C82C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55389228" w14:textId="6A44589E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1BF17258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2CE282AD" w14:textId="3EAB0BE0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08BBF8D3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Sig.(2-tailed)</w:t>
            </w:r>
          </w:p>
        </w:tc>
        <w:tc>
          <w:tcPr>
            <w:tcW w:w="649" w:type="pct"/>
            <w:noWrap/>
            <w:hideMark/>
          </w:tcPr>
          <w:p w14:paraId="2E455F31" w14:textId="3EE0DDDB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3661988B" w14:textId="373D3789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06" w:type="pct"/>
            <w:noWrap/>
            <w:hideMark/>
          </w:tcPr>
          <w:p w14:paraId="5925D9BF" w14:textId="26FA6A3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1C1F58A5" w14:textId="3A1ECCC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799866C3" w14:textId="4CB3D4F6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398" w:type="pct"/>
            <w:noWrap/>
            <w:hideMark/>
          </w:tcPr>
          <w:p w14:paraId="66AB4937" w14:textId="77D419E5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54249EEB" w14:textId="5B088FF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6FA08DBF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0AD72162" w14:textId="46AFCB78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72" w:type="pct"/>
            <w:noWrap/>
            <w:hideMark/>
          </w:tcPr>
          <w:p w14:paraId="7A286279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7A56ACC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6A2FFD3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4E12824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371D6A7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7E8AFED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355EAE15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0C4935C5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</w:tr>
      <w:tr w:rsidR="00257156" w:rsidRPr="00000642" w14:paraId="649994A7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047A47D5" w14:textId="4476023C" w:rsidR="00257156" w:rsidRPr="00834E01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IL-12</w:t>
            </w:r>
          </w:p>
        </w:tc>
        <w:tc>
          <w:tcPr>
            <w:tcW w:w="972" w:type="pct"/>
            <w:noWrap/>
            <w:hideMark/>
          </w:tcPr>
          <w:p w14:paraId="62227B16" w14:textId="08E7120E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orrelation c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oefficient</w:t>
            </w:r>
          </w:p>
        </w:tc>
        <w:tc>
          <w:tcPr>
            <w:tcW w:w="649" w:type="pct"/>
            <w:noWrap/>
            <w:hideMark/>
          </w:tcPr>
          <w:p w14:paraId="5FD8EA7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94</w:t>
            </w:r>
          </w:p>
        </w:tc>
        <w:tc>
          <w:tcPr>
            <w:tcW w:w="649" w:type="pct"/>
            <w:noWrap/>
            <w:hideMark/>
          </w:tcPr>
          <w:p w14:paraId="1FA87BA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050</w:t>
            </w:r>
          </w:p>
        </w:tc>
        <w:tc>
          <w:tcPr>
            <w:tcW w:w="406" w:type="pct"/>
            <w:noWrap/>
            <w:hideMark/>
          </w:tcPr>
          <w:p w14:paraId="1D9D7384" w14:textId="20396BD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3C65565C" w14:textId="4AA2B7CC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16AEE53C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0.177</w:t>
            </w:r>
          </w:p>
        </w:tc>
        <w:tc>
          <w:tcPr>
            <w:tcW w:w="398" w:type="pct"/>
            <w:noWrap/>
            <w:hideMark/>
          </w:tcPr>
          <w:p w14:paraId="4E9CF228" w14:textId="1EF2653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7602CDA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.000</w:t>
            </w:r>
          </w:p>
        </w:tc>
      </w:tr>
      <w:tr w:rsidR="00257156" w:rsidRPr="00000642" w14:paraId="426D2694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66686DF1" w14:textId="3D3F2AEC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4F4EA9DD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Sig</w:t>
            </w:r>
            <w:proofErr w:type="gramStart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.(</w:t>
            </w:r>
            <w:proofErr w:type="gramEnd"/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2-tailed)</w:t>
            </w:r>
          </w:p>
        </w:tc>
        <w:tc>
          <w:tcPr>
            <w:tcW w:w="649" w:type="pct"/>
            <w:noWrap/>
            <w:hideMark/>
          </w:tcPr>
          <w:p w14:paraId="17D77208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51</w:t>
            </w:r>
          </w:p>
        </w:tc>
        <w:tc>
          <w:tcPr>
            <w:tcW w:w="649" w:type="pct"/>
            <w:noWrap/>
            <w:hideMark/>
          </w:tcPr>
          <w:p w14:paraId="3F3E6237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717</w:t>
            </w:r>
          </w:p>
        </w:tc>
        <w:tc>
          <w:tcPr>
            <w:tcW w:w="406" w:type="pct"/>
            <w:noWrap/>
            <w:hideMark/>
          </w:tcPr>
          <w:p w14:paraId="574AB27E" w14:textId="6FC97FD1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86" w:type="pct"/>
            <w:noWrap/>
            <w:hideMark/>
          </w:tcPr>
          <w:p w14:paraId="67AE75CB" w14:textId="5F71EE3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2AE9EDC6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0.192</w:t>
            </w:r>
          </w:p>
        </w:tc>
        <w:tc>
          <w:tcPr>
            <w:tcW w:w="398" w:type="pct"/>
            <w:noWrap/>
            <w:hideMark/>
          </w:tcPr>
          <w:p w14:paraId="6B539686" w14:textId="54210482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  <w:tc>
          <w:tcPr>
            <w:tcW w:w="461" w:type="pct"/>
            <w:noWrap/>
            <w:hideMark/>
          </w:tcPr>
          <w:p w14:paraId="00C28B78" w14:textId="6B34D49C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-</w:t>
            </w:r>
          </w:p>
        </w:tc>
      </w:tr>
      <w:tr w:rsidR="00257156" w:rsidRPr="00000642" w14:paraId="71461D9A" w14:textId="77777777" w:rsidTr="00B43305">
        <w:trPr>
          <w:trHeight w:val="20"/>
        </w:trPr>
        <w:tc>
          <w:tcPr>
            <w:tcW w:w="486" w:type="pct"/>
            <w:noWrap/>
            <w:hideMark/>
          </w:tcPr>
          <w:p w14:paraId="3E7DB168" w14:textId="3B5A10E0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972" w:type="pct"/>
            <w:noWrap/>
            <w:hideMark/>
          </w:tcPr>
          <w:p w14:paraId="770BAA09" w14:textId="77777777" w:rsidR="00257156" w:rsidRPr="00000642" w:rsidRDefault="00257156" w:rsidP="00B433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N</w:t>
            </w:r>
          </w:p>
        </w:tc>
        <w:tc>
          <w:tcPr>
            <w:tcW w:w="649" w:type="pct"/>
            <w:noWrap/>
            <w:hideMark/>
          </w:tcPr>
          <w:p w14:paraId="15871182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79B773F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06" w:type="pct"/>
            <w:noWrap/>
            <w:hideMark/>
          </w:tcPr>
          <w:p w14:paraId="0DE9302A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86" w:type="pct"/>
            <w:noWrap/>
            <w:hideMark/>
          </w:tcPr>
          <w:p w14:paraId="45E975E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92" w:type="pct"/>
            <w:noWrap/>
            <w:hideMark/>
          </w:tcPr>
          <w:p w14:paraId="285DE78E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398" w:type="pct"/>
            <w:noWrap/>
            <w:hideMark/>
          </w:tcPr>
          <w:p w14:paraId="3588FFFD" w14:textId="77777777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461" w:type="pct"/>
            <w:noWrap/>
            <w:hideMark/>
          </w:tcPr>
          <w:p w14:paraId="63D158BC" w14:textId="4449BA63" w:rsidR="00257156" w:rsidRPr="00000642" w:rsidRDefault="00257156" w:rsidP="00B43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5</w:t>
            </w:r>
            <w:r w:rsidRPr="0000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</w:t>
            </w:r>
          </w:p>
        </w:tc>
      </w:tr>
    </w:tbl>
    <w:p w14:paraId="44A56807" w14:textId="117032EF" w:rsidR="00BC1088" w:rsidRPr="00000642" w:rsidRDefault="00BC1088" w:rsidP="00756C6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C1088" w:rsidRPr="00000642" w:rsidSect="00B43305">
      <w:pgSz w:w="16840" w:h="11900" w:orient="landscape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8A2"/>
    <w:rsid w:val="00000642"/>
    <w:rsid w:val="00152B0B"/>
    <w:rsid w:val="00170403"/>
    <w:rsid w:val="001A702B"/>
    <w:rsid w:val="00257156"/>
    <w:rsid w:val="002978A2"/>
    <w:rsid w:val="002D3E11"/>
    <w:rsid w:val="003B31E3"/>
    <w:rsid w:val="004C2FBA"/>
    <w:rsid w:val="004F3951"/>
    <w:rsid w:val="005B4664"/>
    <w:rsid w:val="005F0895"/>
    <w:rsid w:val="006447E1"/>
    <w:rsid w:val="006538AF"/>
    <w:rsid w:val="007028EA"/>
    <w:rsid w:val="00756C6B"/>
    <w:rsid w:val="007C7B34"/>
    <w:rsid w:val="0082032B"/>
    <w:rsid w:val="00834E01"/>
    <w:rsid w:val="0086545A"/>
    <w:rsid w:val="00873743"/>
    <w:rsid w:val="00B43305"/>
    <w:rsid w:val="00BC1088"/>
    <w:rsid w:val="00CB7B45"/>
    <w:rsid w:val="00DB2C7E"/>
    <w:rsid w:val="00E03FF7"/>
    <w:rsid w:val="00E6008E"/>
    <w:rsid w:val="00EC47C3"/>
    <w:rsid w:val="00EC631F"/>
    <w:rsid w:val="00F63802"/>
    <w:rsid w:val="00F6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20B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8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60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8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60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3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F03D74-00C9-6E4E-A308-05208E02F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OULIAS</dc:creator>
  <cp:lastModifiedBy>mouzaki</cp:lastModifiedBy>
  <cp:revision>4</cp:revision>
  <cp:lastPrinted>2012-05-25T09:11:00Z</cp:lastPrinted>
  <dcterms:created xsi:type="dcterms:W3CDTF">2012-06-21T09:20:00Z</dcterms:created>
  <dcterms:modified xsi:type="dcterms:W3CDTF">2012-06-21T13:59:00Z</dcterms:modified>
</cp:coreProperties>
</file>